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7F4355" w14:textId="77777777" w:rsidR="00FC560F" w:rsidRPr="00FC560F" w:rsidRDefault="00FC560F" w:rsidP="00FC560F">
      <w:pPr>
        <w:widowControl/>
        <w:spacing w:before="100" w:beforeAutospacing="1" w:after="100" w:afterAutospacing="1"/>
        <w:jc w:val="left"/>
        <w:outlineLvl w:val="2"/>
        <w:rPr>
          <w:rFonts w:ascii="宋体" w:eastAsia="宋体" w:hAnsi="宋体" w:cs="宋体"/>
          <w:b/>
          <w:bCs/>
          <w:kern w:val="0"/>
          <w:sz w:val="27"/>
          <w:szCs w:val="27"/>
          <w14:ligatures w14:val="none"/>
        </w:rPr>
      </w:pPr>
      <w:r w:rsidRPr="00FC560F">
        <w:rPr>
          <w:rFonts w:ascii="宋体" w:eastAsia="宋体" w:hAnsi="宋体" w:cs="宋体"/>
          <w:b/>
          <w:bCs/>
          <w:kern w:val="0"/>
          <w:sz w:val="27"/>
          <w:szCs w:val="27"/>
          <w14:ligatures w14:val="none"/>
        </w:rPr>
        <w:t>Cumulative Illness Rating Scale (CIRS)</w:t>
      </w:r>
    </w:p>
    <w:p w14:paraId="2546EB19" w14:textId="77777777" w:rsidR="00FC560F" w:rsidRPr="00FC560F" w:rsidRDefault="00FC560F" w:rsidP="00FC560F">
      <w:pPr>
        <w:widowControl/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b/>
          <w:bCs/>
          <w:kern w:val="0"/>
          <w:sz w:val="24"/>
          <w:szCs w:val="24"/>
          <w14:ligatures w14:val="none"/>
        </w:rPr>
        <w:t>Instructions:</w:t>
      </w: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 xml:space="preserve"> Rate each of the following categories based on the severity of impairment. Scores range from 0 to 4, where:</w:t>
      </w:r>
    </w:p>
    <w:p w14:paraId="2CB5E20B" w14:textId="77777777" w:rsidR="00FC560F" w:rsidRPr="00FC560F" w:rsidRDefault="00FC560F" w:rsidP="00FC560F">
      <w:pPr>
        <w:widowControl/>
        <w:numPr>
          <w:ilvl w:val="0"/>
          <w:numId w:val="1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b/>
          <w:bCs/>
          <w:kern w:val="0"/>
          <w:sz w:val="24"/>
          <w:szCs w:val="24"/>
          <w14:ligatures w14:val="none"/>
        </w:rPr>
        <w:t>0 = No problem affecting that system</w:t>
      </w:r>
    </w:p>
    <w:p w14:paraId="58AD902B" w14:textId="77777777" w:rsidR="00FC560F" w:rsidRPr="00FC560F" w:rsidRDefault="00FC560F" w:rsidP="00FC560F">
      <w:pPr>
        <w:widowControl/>
        <w:numPr>
          <w:ilvl w:val="0"/>
          <w:numId w:val="1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b/>
          <w:bCs/>
          <w:kern w:val="0"/>
          <w:sz w:val="24"/>
          <w:szCs w:val="24"/>
          <w14:ligatures w14:val="none"/>
        </w:rPr>
        <w:t>1 = Mild problem, does not interfere with normal activities</w:t>
      </w:r>
    </w:p>
    <w:p w14:paraId="1580A91A" w14:textId="77777777" w:rsidR="00FC560F" w:rsidRPr="00FC560F" w:rsidRDefault="00FC560F" w:rsidP="00FC560F">
      <w:pPr>
        <w:widowControl/>
        <w:numPr>
          <w:ilvl w:val="0"/>
          <w:numId w:val="1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b/>
          <w:bCs/>
          <w:kern w:val="0"/>
          <w:sz w:val="24"/>
          <w:szCs w:val="24"/>
          <w14:ligatures w14:val="none"/>
        </w:rPr>
        <w:t>2 = Moderate problem, interferes with normal activities</w:t>
      </w:r>
    </w:p>
    <w:p w14:paraId="03E3F801" w14:textId="77777777" w:rsidR="00FC560F" w:rsidRPr="00FC560F" w:rsidRDefault="00FC560F" w:rsidP="00FC560F">
      <w:pPr>
        <w:widowControl/>
        <w:numPr>
          <w:ilvl w:val="0"/>
          <w:numId w:val="1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b/>
          <w:bCs/>
          <w:kern w:val="0"/>
          <w:sz w:val="24"/>
          <w:szCs w:val="24"/>
          <w14:ligatures w14:val="none"/>
        </w:rPr>
        <w:t>3 = Severe problem, constant significant impact on normal activities</w:t>
      </w:r>
    </w:p>
    <w:p w14:paraId="5BAE029F" w14:textId="77777777" w:rsidR="00FC560F" w:rsidRPr="00FC560F" w:rsidRDefault="00FC560F" w:rsidP="00FC560F">
      <w:pPr>
        <w:widowControl/>
        <w:numPr>
          <w:ilvl w:val="0"/>
          <w:numId w:val="1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b/>
          <w:bCs/>
          <w:kern w:val="0"/>
          <w:sz w:val="24"/>
          <w:szCs w:val="24"/>
          <w14:ligatures w14:val="none"/>
        </w:rPr>
        <w:t>4 = Extremely severe problem, immediate treatment required, or severe disability</w:t>
      </w:r>
    </w:p>
    <w:p w14:paraId="3DA779CF" w14:textId="77777777" w:rsidR="00FC560F" w:rsidRPr="00FC560F" w:rsidRDefault="00FC560F" w:rsidP="00FC560F">
      <w:pPr>
        <w:widowControl/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b/>
          <w:bCs/>
          <w:kern w:val="0"/>
          <w:sz w:val="24"/>
          <w:szCs w:val="24"/>
          <w14:ligatures w14:val="none"/>
        </w:rPr>
        <w:t>Categories:</w:t>
      </w:r>
    </w:p>
    <w:p w14:paraId="5CF8D131" w14:textId="77777777" w:rsidR="00FC560F" w:rsidRPr="00FC560F" w:rsidRDefault="00FC560F" w:rsidP="00FC560F">
      <w:pPr>
        <w:widowControl/>
        <w:numPr>
          <w:ilvl w:val="0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b/>
          <w:bCs/>
          <w:kern w:val="0"/>
          <w:sz w:val="24"/>
          <w:szCs w:val="24"/>
          <w14:ligatures w14:val="none"/>
        </w:rPr>
        <w:t>Heart (e.g., heart failure, angina)</w:t>
      </w:r>
    </w:p>
    <w:p w14:paraId="507E1A38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0: No problem</w:t>
      </w:r>
    </w:p>
    <w:p w14:paraId="10C0B2E2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1: Mild problem</w:t>
      </w:r>
    </w:p>
    <w:p w14:paraId="4B9B4817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2: Moderate problem</w:t>
      </w:r>
    </w:p>
    <w:p w14:paraId="1F2978D8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3: Severe problem</w:t>
      </w:r>
    </w:p>
    <w:p w14:paraId="150DABD2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4: Extremely severe problem</w:t>
      </w:r>
    </w:p>
    <w:p w14:paraId="4885575A" w14:textId="77777777" w:rsidR="00FC560F" w:rsidRPr="00FC560F" w:rsidRDefault="00FC560F" w:rsidP="00FC560F">
      <w:pPr>
        <w:widowControl/>
        <w:numPr>
          <w:ilvl w:val="0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b/>
          <w:bCs/>
          <w:kern w:val="0"/>
          <w:sz w:val="24"/>
          <w:szCs w:val="24"/>
          <w14:ligatures w14:val="none"/>
        </w:rPr>
        <w:t>Vascular (e.g., hypertension, peripheral vascular disease)</w:t>
      </w:r>
    </w:p>
    <w:p w14:paraId="3E74FD26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0: No problem</w:t>
      </w:r>
    </w:p>
    <w:p w14:paraId="29207266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1: Mild problem</w:t>
      </w:r>
    </w:p>
    <w:p w14:paraId="5CD1737E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2: Moderate problem</w:t>
      </w:r>
    </w:p>
    <w:p w14:paraId="6A488AB4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3: Severe problem</w:t>
      </w:r>
    </w:p>
    <w:p w14:paraId="7BFE04BD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4: Extremely severe problem</w:t>
      </w:r>
    </w:p>
    <w:p w14:paraId="5B08AF55" w14:textId="77777777" w:rsidR="00FC560F" w:rsidRPr="00FC560F" w:rsidRDefault="00FC560F" w:rsidP="00FC560F">
      <w:pPr>
        <w:widowControl/>
        <w:numPr>
          <w:ilvl w:val="0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b/>
          <w:bCs/>
          <w:kern w:val="0"/>
          <w:sz w:val="24"/>
          <w:szCs w:val="24"/>
          <w14:ligatures w14:val="none"/>
        </w:rPr>
        <w:t>Hematopoietic (e.g., anemia, clotting disorders)</w:t>
      </w:r>
    </w:p>
    <w:p w14:paraId="773B46A3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0: No problem</w:t>
      </w:r>
    </w:p>
    <w:p w14:paraId="3811D799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1: Mild problem</w:t>
      </w:r>
    </w:p>
    <w:p w14:paraId="1F88D024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2: Moderate problem</w:t>
      </w:r>
    </w:p>
    <w:p w14:paraId="5EA5BA76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3: Severe problem</w:t>
      </w:r>
    </w:p>
    <w:p w14:paraId="16EF225A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4: Extremely severe problem</w:t>
      </w:r>
    </w:p>
    <w:p w14:paraId="6F05963B" w14:textId="77777777" w:rsidR="00FC560F" w:rsidRPr="00FC560F" w:rsidRDefault="00FC560F" w:rsidP="00FC560F">
      <w:pPr>
        <w:widowControl/>
        <w:numPr>
          <w:ilvl w:val="0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b/>
          <w:bCs/>
          <w:kern w:val="0"/>
          <w:sz w:val="24"/>
          <w:szCs w:val="24"/>
          <w14:ligatures w14:val="none"/>
        </w:rPr>
        <w:t>Respiratory (e.g., asthma, chronic obstructive pulmonary disease)</w:t>
      </w:r>
    </w:p>
    <w:p w14:paraId="446156D6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0: No problem</w:t>
      </w:r>
    </w:p>
    <w:p w14:paraId="654D1DE4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1: Mild problem</w:t>
      </w:r>
    </w:p>
    <w:p w14:paraId="5A809EF9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2: Moderate problem</w:t>
      </w:r>
    </w:p>
    <w:p w14:paraId="135FACEC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3: Severe problem</w:t>
      </w:r>
    </w:p>
    <w:p w14:paraId="587993E1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4: Extremely severe problem</w:t>
      </w:r>
    </w:p>
    <w:p w14:paraId="4B2AF6C7" w14:textId="77777777" w:rsidR="00FC560F" w:rsidRPr="00FC560F" w:rsidRDefault="00FC560F" w:rsidP="00FC560F">
      <w:pPr>
        <w:widowControl/>
        <w:numPr>
          <w:ilvl w:val="0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b/>
          <w:bCs/>
          <w:kern w:val="0"/>
          <w:sz w:val="24"/>
          <w:szCs w:val="24"/>
          <w14:ligatures w14:val="none"/>
        </w:rPr>
        <w:t>Eyes, Ears, Nose, Throat, and Larynx (e.g., vision or hearing loss)</w:t>
      </w:r>
    </w:p>
    <w:p w14:paraId="4A4A1A8A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0: No problem</w:t>
      </w:r>
    </w:p>
    <w:p w14:paraId="17E90FB4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1: Mild problem</w:t>
      </w:r>
    </w:p>
    <w:p w14:paraId="630C319F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lastRenderedPageBreak/>
        <w:t>2: Moderate problem</w:t>
      </w:r>
    </w:p>
    <w:p w14:paraId="65D89AAB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3: Severe problem</w:t>
      </w:r>
    </w:p>
    <w:p w14:paraId="41B28044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4: Extremely severe problem</w:t>
      </w:r>
    </w:p>
    <w:p w14:paraId="77EF8AFD" w14:textId="77777777" w:rsidR="00FC560F" w:rsidRPr="00FC560F" w:rsidRDefault="00FC560F" w:rsidP="00FC560F">
      <w:pPr>
        <w:widowControl/>
        <w:numPr>
          <w:ilvl w:val="0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b/>
          <w:bCs/>
          <w:kern w:val="0"/>
          <w:sz w:val="24"/>
          <w:szCs w:val="24"/>
          <w14:ligatures w14:val="none"/>
        </w:rPr>
        <w:t>Upper Gastrointestinal (e.g., peptic ulcer disease, liver disease)</w:t>
      </w:r>
    </w:p>
    <w:p w14:paraId="3BB40764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0: No problem</w:t>
      </w:r>
    </w:p>
    <w:p w14:paraId="048C6E5C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1: Mild problem</w:t>
      </w:r>
    </w:p>
    <w:p w14:paraId="1A726989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2: Moderate problem</w:t>
      </w:r>
    </w:p>
    <w:p w14:paraId="32476365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3: Severe problem</w:t>
      </w:r>
    </w:p>
    <w:p w14:paraId="77BCDD20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4: Extremely severe problem</w:t>
      </w:r>
    </w:p>
    <w:p w14:paraId="237C00C0" w14:textId="77777777" w:rsidR="00FC560F" w:rsidRPr="00FC560F" w:rsidRDefault="00FC560F" w:rsidP="00FC560F">
      <w:pPr>
        <w:widowControl/>
        <w:numPr>
          <w:ilvl w:val="0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b/>
          <w:bCs/>
          <w:kern w:val="0"/>
          <w:sz w:val="24"/>
          <w:szCs w:val="24"/>
          <w14:ligatures w14:val="none"/>
        </w:rPr>
        <w:t>Lower Gastrointestinal (e.g., irritable bowel syndrome, diverticulitis)</w:t>
      </w:r>
    </w:p>
    <w:p w14:paraId="67357D6B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0: No problem</w:t>
      </w:r>
    </w:p>
    <w:p w14:paraId="0A197081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1: Mild problem</w:t>
      </w:r>
    </w:p>
    <w:p w14:paraId="0CFDB74B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2: Moderate problem</w:t>
      </w:r>
    </w:p>
    <w:p w14:paraId="7C6D7516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3: Severe problem</w:t>
      </w:r>
    </w:p>
    <w:p w14:paraId="0E31B9B7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4: Extremely severe problem</w:t>
      </w:r>
    </w:p>
    <w:p w14:paraId="24AE6A8A" w14:textId="77777777" w:rsidR="00FC560F" w:rsidRPr="00FC560F" w:rsidRDefault="00FC560F" w:rsidP="00FC560F">
      <w:pPr>
        <w:widowControl/>
        <w:numPr>
          <w:ilvl w:val="0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b/>
          <w:bCs/>
          <w:kern w:val="0"/>
          <w:sz w:val="24"/>
          <w:szCs w:val="24"/>
          <w14:ligatures w14:val="none"/>
        </w:rPr>
        <w:t>Liver (e.g., cirrhosis, hepatitis)</w:t>
      </w:r>
    </w:p>
    <w:p w14:paraId="5239E76E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0: No problem</w:t>
      </w:r>
    </w:p>
    <w:p w14:paraId="127042C0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1: Mild problem</w:t>
      </w:r>
    </w:p>
    <w:p w14:paraId="77BD86C7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2: Moderate problem</w:t>
      </w:r>
    </w:p>
    <w:p w14:paraId="3CE887FD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3: Severe problem</w:t>
      </w:r>
    </w:p>
    <w:p w14:paraId="3FB5CCF4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4: Extremely severe problem</w:t>
      </w:r>
    </w:p>
    <w:p w14:paraId="3C847087" w14:textId="77777777" w:rsidR="00FC560F" w:rsidRPr="00FC560F" w:rsidRDefault="00FC560F" w:rsidP="00FC560F">
      <w:pPr>
        <w:widowControl/>
        <w:numPr>
          <w:ilvl w:val="0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b/>
          <w:bCs/>
          <w:kern w:val="0"/>
          <w:sz w:val="24"/>
          <w:szCs w:val="24"/>
          <w14:ligatures w14:val="none"/>
        </w:rPr>
        <w:t>Kidney (e.g., chronic kidney disease, kidney stones)</w:t>
      </w:r>
    </w:p>
    <w:p w14:paraId="3FDDB440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0: No problem</w:t>
      </w:r>
    </w:p>
    <w:p w14:paraId="3758C07C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1: Mild problem</w:t>
      </w:r>
    </w:p>
    <w:p w14:paraId="62DD2897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2: Moderate problem</w:t>
      </w:r>
    </w:p>
    <w:p w14:paraId="596B1700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3: Severe problem</w:t>
      </w:r>
    </w:p>
    <w:p w14:paraId="7C5E3549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4: Extremely severe problem</w:t>
      </w:r>
    </w:p>
    <w:p w14:paraId="452F2D00" w14:textId="77777777" w:rsidR="00FC560F" w:rsidRPr="00FC560F" w:rsidRDefault="00FC560F" w:rsidP="00FC560F">
      <w:pPr>
        <w:widowControl/>
        <w:numPr>
          <w:ilvl w:val="0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b/>
          <w:bCs/>
          <w:kern w:val="0"/>
          <w:sz w:val="24"/>
          <w:szCs w:val="24"/>
          <w14:ligatures w14:val="none"/>
        </w:rPr>
        <w:t>Genitourinary (e.g., prostate disease, urinary incontinence)</w:t>
      </w:r>
    </w:p>
    <w:p w14:paraId="3DDE4007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0: No problem</w:t>
      </w:r>
    </w:p>
    <w:p w14:paraId="124B1D05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1: Mild problem</w:t>
      </w:r>
    </w:p>
    <w:p w14:paraId="66A4FF70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2: Moderate problem</w:t>
      </w:r>
    </w:p>
    <w:p w14:paraId="62E8557C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3: Severe problem</w:t>
      </w:r>
    </w:p>
    <w:p w14:paraId="0624622C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4: Extremely severe problem</w:t>
      </w:r>
    </w:p>
    <w:p w14:paraId="3CD6E995" w14:textId="77777777" w:rsidR="00FC560F" w:rsidRPr="00FC560F" w:rsidRDefault="00FC560F" w:rsidP="00FC560F">
      <w:pPr>
        <w:widowControl/>
        <w:numPr>
          <w:ilvl w:val="0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b/>
          <w:bCs/>
          <w:kern w:val="0"/>
          <w:sz w:val="24"/>
          <w:szCs w:val="24"/>
          <w14:ligatures w14:val="none"/>
        </w:rPr>
        <w:t>Musculoskeletal/integumentary (e.g., arthritis, skin diseases)</w:t>
      </w:r>
    </w:p>
    <w:p w14:paraId="1BCBCA6E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0: No problem</w:t>
      </w:r>
    </w:p>
    <w:p w14:paraId="74219482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1: Mild problem</w:t>
      </w:r>
    </w:p>
    <w:p w14:paraId="474B220F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2: Moderate problem</w:t>
      </w:r>
    </w:p>
    <w:p w14:paraId="28666368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3: Severe problem</w:t>
      </w:r>
    </w:p>
    <w:p w14:paraId="7B004AF8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4: Extremely severe problem</w:t>
      </w:r>
    </w:p>
    <w:p w14:paraId="55490327" w14:textId="77777777" w:rsidR="00FC560F" w:rsidRPr="00FC560F" w:rsidRDefault="00FC560F" w:rsidP="00FC560F">
      <w:pPr>
        <w:widowControl/>
        <w:numPr>
          <w:ilvl w:val="0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b/>
          <w:bCs/>
          <w:kern w:val="0"/>
          <w:sz w:val="24"/>
          <w:szCs w:val="24"/>
          <w14:ligatures w14:val="none"/>
        </w:rPr>
        <w:t>Neurological (e.g., stroke, epilepsy)</w:t>
      </w:r>
    </w:p>
    <w:p w14:paraId="6D0AE122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0: No problem</w:t>
      </w:r>
    </w:p>
    <w:p w14:paraId="556BB9C1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1: Mild problem</w:t>
      </w:r>
    </w:p>
    <w:p w14:paraId="20C20A3D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lastRenderedPageBreak/>
        <w:t>2: Moderate problem</w:t>
      </w:r>
    </w:p>
    <w:p w14:paraId="4F0F99EE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3: Severe problem</w:t>
      </w:r>
    </w:p>
    <w:p w14:paraId="24911C26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4: Extremely severe problem</w:t>
      </w:r>
    </w:p>
    <w:p w14:paraId="6DF1ABBA" w14:textId="77777777" w:rsidR="00FC560F" w:rsidRPr="00FC560F" w:rsidRDefault="00FC560F" w:rsidP="00FC560F">
      <w:pPr>
        <w:widowControl/>
        <w:numPr>
          <w:ilvl w:val="0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b/>
          <w:bCs/>
          <w:kern w:val="0"/>
          <w:sz w:val="24"/>
          <w:szCs w:val="24"/>
          <w14:ligatures w14:val="none"/>
        </w:rPr>
        <w:t>Endocrine/metabolic (e.g., diabetes, thyroid disorders)</w:t>
      </w:r>
    </w:p>
    <w:p w14:paraId="6B55FB2C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0: No problem</w:t>
      </w:r>
    </w:p>
    <w:p w14:paraId="5C91C9E2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1: Mild problem</w:t>
      </w:r>
    </w:p>
    <w:p w14:paraId="5FFAC987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2: Moderate problem</w:t>
      </w:r>
    </w:p>
    <w:p w14:paraId="3312257F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3: Severe problem</w:t>
      </w:r>
    </w:p>
    <w:p w14:paraId="5A3550BA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4: Extremely severe problem</w:t>
      </w:r>
    </w:p>
    <w:p w14:paraId="4A66D65F" w14:textId="77777777" w:rsidR="00FC560F" w:rsidRPr="00FC560F" w:rsidRDefault="00FC560F" w:rsidP="00FC560F">
      <w:pPr>
        <w:widowControl/>
        <w:numPr>
          <w:ilvl w:val="0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b/>
          <w:bCs/>
          <w:kern w:val="0"/>
          <w:sz w:val="24"/>
          <w:szCs w:val="24"/>
          <w14:ligatures w14:val="none"/>
        </w:rPr>
        <w:t>Psychiatric (e.g., depression, anxiety)</w:t>
      </w:r>
    </w:p>
    <w:p w14:paraId="663ADC71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0: No problem</w:t>
      </w:r>
    </w:p>
    <w:p w14:paraId="7B27C466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1: Mild problem</w:t>
      </w:r>
    </w:p>
    <w:p w14:paraId="3FA665BB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2: Moderate problem</w:t>
      </w:r>
    </w:p>
    <w:p w14:paraId="6D998754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3: Severe problem</w:t>
      </w:r>
    </w:p>
    <w:p w14:paraId="35E99DE6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4: Extremely severe problem</w:t>
      </w:r>
    </w:p>
    <w:p w14:paraId="5E5B481C" w14:textId="77777777" w:rsidR="00FC560F" w:rsidRPr="00FC560F" w:rsidRDefault="00FC560F" w:rsidP="00FC560F">
      <w:pPr>
        <w:widowControl/>
        <w:numPr>
          <w:ilvl w:val="0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b/>
          <w:bCs/>
          <w:kern w:val="0"/>
          <w:sz w:val="24"/>
          <w:szCs w:val="24"/>
          <w14:ligatures w14:val="none"/>
        </w:rPr>
        <w:t>Other: Any other system not covered above (e.g., dental problems, infections)</w:t>
      </w:r>
    </w:p>
    <w:p w14:paraId="6EEA45EB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0: No problem</w:t>
      </w:r>
    </w:p>
    <w:p w14:paraId="2C8929DB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1: Mild problem</w:t>
      </w:r>
    </w:p>
    <w:p w14:paraId="2517762D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2: Moderate problem</w:t>
      </w:r>
    </w:p>
    <w:p w14:paraId="101D57FE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3: Severe problem</w:t>
      </w:r>
    </w:p>
    <w:p w14:paraId="50C5753A" w14:textId="77777777" w:rsidR="00FC560F" w:rsidRPr="00FC560F" w:rsidRDefault="00FC560F" w:rsidP="00FC560F">
      <w:pPr>
        <w:widowControl/>
        <w:numPr>
          <w:ilvl w:val="1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FC560F">
        <w:rPr>
          <w:rFonts w:ascii="宋体" w:eastAsia="宋体" w:hAnsi="宋体" w:cs="宋体"/>
          <w:kern w:val="0"/>
          <w:sz w:val="24"/>
          <w:szCs w:val="24"/>
          <w14:ligatures w14:val="none"/>
        </w:rPr>
        <w:t>4: Extremely severe problem</w:t>
      </w:r>
    </w:p>
    <w:p w14:paraId="3446064B" w14:textId="77777777" w:rsidR="006B39B4" w:rsidRDefault="006B39B4"/>
    <w:sectPr w:rsidR="006B39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02F7B0" w14:textId="77777777" w:rsidR="00F87BE3" w:rsidRDefault="00F87BE3" w:rsidP="00FC560F">
      <w:r>
        <w:separator/>
      </w:r>
    </w:p>
  </w:endnote>
  <w:endnote w:type="continuationSeparator" w:id="0">
    <w:p w14:paraId="5FC5B9FF" w14:textId="77777777" w:rsidR="00F87BE3" w:rsidRDefault="00F87BE3" w:rsidP="00FC56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F1CB64" w14:textId="77777777" w:rsidR="00F87BE3" w:rsidRDefault="00F87BE3" w:rsidP="00FC560F">
      <w:r>
        <w:separator/>
      </w:r>
    </w:p>
  </w:footnote>
  <w:footnote w:type="continuationSeparator" w:id="0">
    <w:p w14:paraId="69CE90C7" w14:textId="77777777" w:rsidR="00F87BE3" w:rsidRDefault="00F87BE3" w:rsidP="00FC56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2D1604F"/>
    <w:multiLevelType w:val="multilevel"/>
    <w:tmpl w:val="FF3C43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44728C8"/>
    <w:multiLevelType w:val="multilevel"/>
    <w:tmpl w:val="697C51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01888174">
    <w:abstractNumId w:val="1"/>
  </w:num>
  <w:num w:numId="2" w16cid:durableId="2372053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9B4"/>
    <w:rsid w:val="006B39B4"/>
    <w:rsid w:val="009323E8"/>
    <w:rsid w:val="00C56653"/>
    <w:rsid w:val="00F87BE3"/>
    <w:rsid w:val="00FC5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77A02E"/>
  <w15:chartTrackingRefBased/>
  <w15:docId w15:val="{5A80C20F-8921-46C3-BFBA-13EDF3754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FC560F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560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56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56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560F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FC560F"/>
    <w:rPr>
      <w:rFonts w:ascii="宋体" w:eastAsia="宋体" w:hAnsi="宋体" w:cs="宋体"/>
      <w:b/>
      <w:bCs/>
      <w:kern w:val="0"/>
      <w:sz w:val="27"/>
      <w:szCs w:val="27"/>
      <w14:ligatures w14:val="none"/>
    </w:rPr>
  </w:style>
  <w:style w:type="paragraph" w:styleId="a7">
    <w:name w:val="Normal (Web)"/>
    <w:basedOn w:val="a"/>
    <w:uiPriority w:val="99"/>
    <w:semiHidden/>
    <w:unhideWhenUsed/>
    <w:rsid w:val="00FC560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styleId="a8">
    <w:name w:val="Strong"/>
    <w:basedOn w:val="a0"/>
    <w:uiPriority w:val="22"/>
    <w:qFormat/>
    <w:rsid w:val="00FC560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046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1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423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926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674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8200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02147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1</Words>
  <Characters>2347</Characters>
  <Application>Microsoft Office Word</Application>
  <DocSecurity>0</DocSecurity>
  <Lines>19</Lines>
  <Paragraphs>5</Paragraphs>
  <ScaleCrop>false</ScaleCrop>
  <Company/>
  <LinksUpToDate>false</LinksUpToDate>
  <CharactersWithSpaces>2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猫 御坂</dc:creator>
  <cp:keywords/>
  <dc:description/>
  <cp:lastModifiedBy>猫 御坂</cp:lastModifiedBy>
  <cp:revision>3</cp:revision>
  <dcterms:created xsi:type="dcterms:W3CDTF">2024-06-23T14:45:00Z</dcterms:created>
  <dcterms:modified xsi:type="dcterms:W3CDTF">2024-06-26T09:41:00Z</dcterms:modified>
</cp:coreProperties>
</file>